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46F" w:rsidRDefault="008F1E25"/>
    <w:p w:rsidR="00D86D62" w:rsidRDefault="00D86D62"/>
    <w:p w:rsidR="00D86D62" w:rsidRPr="00522F4B" w:rsidRDefault="00522F4B" w:rsidP="00522F4B">
      <w:pPr>
        <w:pStyle w:val="Heading2"/>
        <w:rPr>
          <w:rFonts w:ascii="Calibri" w:hAnsi="Calibri"/>
          <w:i w:val="0"/>
          <w:lang w:eastAsia="fi-FI"/>
        </w:rPr>
      </w:pPr>
      <w:bookmarkStart w:id="0" w:name="_Toc432604080"/>
      <w:r w:rsidRPr="00D60226">
        <w:rPr>
          <w:rFonts w:ascii="Calibri" w:hAnsi="Calibri"/>
          <w:i w:val="0"/>
          <w:lang w:eastAsia="fi-FI"/>
        </w:rPr>
        <w:t>Supplementary Table S2. Results of</w:t>
      </w:r>
      <w:r>
        <w:rPr>
          <w:rFonts w:ascii="Calibri" w:hAnsi="Calibri"/>
          <w:i w:val="0"/>
          <w:lang w:eastAsia="fi-FI"/>
        </w:rPr>
        <w:t xml:space="preserve"> the</w:t>
      </w:r>
      <w:r w:rsidRPr="00D60226">
        <w:rPr>
          <w:rFonts w:ascii="Calibri" w:hAnsi="Calibri"/>
          <w:i w:val="0"/>
          <w:lang w:eastAsia="fi-FI"/>
        </w:rPr>
        <w:t xml:space="preserve"> genome-wide meta-analysis of sciatica showing variants with p &lt; 1x10</w:t>
      </w:r>
      <w:r w:rsidRPr="00160047">
        <w:rPr>
          <w:rFonts w:ascii="Calibri" w:hAnsi="Calibri"/>
          <w:i w:val="0"/>
          <w:vertAlign w:val="superscript"/>
          <w:lang w:eastAsia="fi-FI"/>
        </w:rPr>
        <w:t>-5</w:t>
      </w:r>
      <w:r w:rsidRPr="00D60226">
        <w:rPr>
          <w:rFonts w:ascii="Calibri" w:hAnsi="Calibri"/>
          <w:i w:val="0"/>
          <w:lang w:eastAsia="fi-FI"/>
        </w:rPr>
        <w:t>.</w:t>
      </w:r>
      <w:bookmarkEnd w:id="0"/>
    </w:p>
    <w:tbl>
      <w:tblPr>
        <w:tblpPr w:leftFromText="141" w:rightFromText="141" w:vertAnchor="text" w:tblpXSpec="center" w:tblpY="1"/>
        <w:tblOverlap w:val="never"/>
        <w:tblW w:w="141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215"/>
        <w:gridCol w:w="1446"/>
        <w:gridCol w:w="1106"/>
        <w:gridCol w:w="913"/>
        <w:gridCol w:w="929"/>
        <w:gridCol w:w="1226"/>
        <w:gridCol w:w="905"/>
        <w:gridCol w:w="1053"/>
        <w:gridCol w:w="927"/>
        <w:gridCol w:w="1276"/>
        <w:gridCol w:w="1276"/>
      </w:tblGrid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7093C">
              <w:rPr>
                <w:rFonts w:cs="Arial"/>
                <w:b/>
                <w:sz w:val="20"/>
                <w:szCs w:val="20"/>
              </w:rPr>
              <w:t>SNP</w:t>
            </w:r>
          </w:p>
        </w:tc>
        <w:tc>
          <w:tcPr>
            <w:tcW w:w="1215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27093C">
              <w:rPr>
                <w:rFonts w:cs="Arial"/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446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7093C">
              <w:rPr>
                <w:rFonts w:cs="Arial"/>
                <w:b/>
                <w:sz w:val="20"/>
                <w:szCs w:val="20"/>
              </w:rPr>
              <w:t>Position</w:t>
            </w:r>
            <w:r w:rsidRPr="0027093C">
              <w:rPr>
                <w:rFonts w:cs="Arial"/>
                <w:b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06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7093C">
              <w:rPr>
                <w:rFonts w:cs="Arial"/>
                <w:b/>
                <w:sz w:val="20"/>
                <w:szCs w:val="20"/>
              </w:rPr>
              <w:t>Gene</w:t>
            </w:r>
          </w:p>
        </w:tc>
        <w:tc>
          <w:tcPr>
            <w:tcW w:w="913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7093C">
              <w:rPr>
                <w:rFonts w:cs="Arial"/>
                <w:b/>
                <w:sz w:val="20"/>
                <w:szCs w:val="20"/>
              </w:rPr>
              <w:t>Effect allele</w:t>
            </w:r>
          </w:p>
        </w:tc>
        <w:tc>
          <w:tcPr>
            <w:tcW w:w="929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7093C">
              <w:rPr>
                <w:rFonts w:cs="Arial"/>
                <w:b/>
                <w:sz w:val="20"/>
                <w:szCs w:val="20"/>
              </w:rPr>
              <w:t>Other allele</w:t>
            </w:r>
          </w:p>
        </w:tc>
        <w:tc>
          <w:tcPr>
            <w:tcW w:w="1226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3D0B95" w:rsidRPr="0027093C" w:rsidRDefault="003D0B95" w:rsidP="00016583">
            <w:pPr>
              <w:jc w:val="center"/>
              <w:rPr>
                <w:b/>
              </w:rPr>
            </w:pPr>
            <w:r w:rsidRPr="0027093C">
              <w:rPr>
                <w:rFonts w:cs="Arial"/>
                <w:b/>
                <w:sz w:val="20"/>
                <w:szCs w:val="20"/>
              </w:rPr>
              <w:t>Effect allele freq.</w:t>
            </w:r>
          </w:p>
        </w:tc>
        <w:tc>
          <w:tcPr>
            <w:tcW w:w="905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3D0B95" w:rsidRPr="0027093C" w:rsidRDefault="003D0B95" w:rsidP="00016583">
            <w:pPr>
              <w:jc w:val="center"/>
              <w:rPr>
                <w:b/>
              </w:rPr>
            </w:pPr>
            <w:r w:rsidRPr="0027093C">
              <w:rPr>
                <w:b/>
              </w:rPr>
              <w:t>N</w:t>
            </w:r>
          </w:p>
        </w:tc>
        <w:tc>
          <w:tcPr>
            <w:tcW w:w="1053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27093C">
              <w:rPr>
                <w:rFonts w:cs="Arial"/>
                <w:b/>
                <w:sz w:val="20"/>
                <w:szCs w:val="20"/>
              </w:rPr>
              <w:t>P</w:t>
            </w:r>
            <w:r w:rsidRPr="0027093C">
              <w:rPr>
                <w:rFonts w:cs="Arial"/>
                <w:b/>
                <w:sz w:val="20"/>
                <w:szCs w:val="20"/>
                <w:vertAlign w:val="subscript"/>
              </w:rPr>
              <w:t>het</w:t>
            </w:r>
            <w:proofErr w:type="spellEnd"/>
          </w:p>
        </w:tc>
        <w:tc>
          <w:tcPr>
            <w:tcW w:w="927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27093C">
              <w:rPr>
                <w:rFonts w:cs="Arial"/>
                <w:b/>
                <w:i/>
                <w:sz w:val="20"/>
                <w:szCs w:val="20"/>
              </w:rPr>
              <w:t>I</w:t>
            </w:r>
            <w:r w:rsidRPr="0027093C">
              <w:rPr>
                <w:rFonts w:cs="Arial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3D0B95" w:rsidRPr="0027093C" w:rsidRDefault="003D0B95" w:rsidP="0001658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7093C">
              <w:rPr>
                <w:rFonts w:cs="Arial"/>
                <w:b/>
                <w:sz w:val="20"/>
                <w:szCs w:val="20"/>
              </w:rPr>
              <w:t>OR    (95% CI)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7093C">
              <w:rPr>
                <w:rFonts w:cs="Arial"/>
                <w:b/>
                <w:sz w:val="20"/>
                <w:szCs w:val="20"/>
              </w:rPr>
              <w:t>P value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hr9:14344410</w:t>
            </w:r>
            <w:proofErr w:type="gramStart"/>
            <w:r w:rsidRPr="0027093C">
              <w:rPr>
                <w:color w:val="000000"/>
              </w:rPr>
              <w:t>:I</w:t>
            </w:r>
            <w:proofErr w:type="gramEnd"/>
          </w:p>
        </w:tc>
        <w:tc>
          <w:tcPr>
            <w:tcW w:w="121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fi-FI" w:eastAsia="fi-FI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9p22.3</w:t>
            </w:r>
          </w:p>
        </w:tc>
        <w:tc>
          <w:tcPr>
            <w:tcW w:w="144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4344410</w:t>
            </w:r>
          </w:p>
        </w:tc>
        <w:tc>
          <w:tcPr>
            <w:tcW w:w="11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fi-FI" w:eastAsia="fi-FI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NFIB</w:t>
            </w:r>
          </w:p>
        </w:tc>
        <w:tc>
          <w:tcPr>
            <w:tcW w:w="91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G</w:t>
            </w:r>
          </w:p>
        </w:tc>
        <w:tc>
          <w:tcPr>
            <w:tcW w:w="9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8</w:t>
            </w:r>
          </w:p>
        </w:tc>
        <w:tc>
          <w:tcPr>
            <w:tcW w:w="905" w:type="dxa"/>
            <w:tcBorders>
              <w:top w:val="doub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2</w:t>
            </w:r>
          </w:p>
        </w:tc>
        <w:tc>
          <w:tcPr>
            <w:tcW w:w="92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3.05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2.08-4.49)</w:t>
            </w:r>
          </w:p>
        </w:tc>
        <w:tc>
          <w:tcPr>
            <w:tcW w:w="1276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30E-08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4590184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64053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3.04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2.07-4.45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34E-08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8003510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66589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65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88-3.72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32E-08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9020037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81195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3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89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98-4.21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85E-08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745882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60006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53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81-3.53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78E-08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494308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3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94883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FAM214A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8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56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82-3.61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48E-08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728841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3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95784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FAM214A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8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56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82-3.61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49E-08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hr15:52604566</w:t>
            </w:r>
            <w:proofErr w:type="gramStart"/>
            <w:r w:rsidRPr="0027093C">
              <w:rPr>
                <w:color w:val="000000"/>
              </w:rPr>
              <w:t>:I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60456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MYO5A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70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88-3.89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58E-08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432295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92893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FAM214A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9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58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82-3.64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86E-08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793049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74358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5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48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77-3.46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24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8002644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31764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1</w:t>
            </w:r>
          </w:p>
        </w:tc>
        <w:tc>
          <w:tcPr>
            <w:tcW w:w="1276" w:type="dxa"/>
          </w:tcPr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5.50 (2.91-10.40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62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316596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51466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YO5C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1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2.57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80-3.67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16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lastRenderedPageBreak/>
              <w:t>chr15:52852285</w:t>
            </w:r>
            <w:proofErr w:type="gramStart"/>
            <w:r w:rsidRPr="0027093C">
              <w:rPr>
                <w:color w:val="000000"/>
              </w:rPr>
              <w:t>:I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85228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ARPP19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3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2.52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77-3.58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48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906063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5080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1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18 </w:t>
            </w:r>
          </w:p>
          <w:p w:rsidR="003D0B95" w:rsidRPr="00D65340" w:rsidRDefault="003D0B95" w:rsidP="00016583">
            <w:pPr>
              <w:spacing w:after="0" w:line="240" w:lineRule="auto"/>
              <w:rPr>
                <w:color w:val="000000"/>
              </w:rPr>
            </w:pPr>
            <w:r w:rsidRPr="00D65340">
              <w:rPr>
                <w:color w:val="000000"/>
              </w:rPr>
              <w:t>(1.62-2.93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74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393719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369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91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93-4.37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95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548869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49003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8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1.98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52-2.58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58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5850960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4048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81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88-4.21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52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6767095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388742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8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2.66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81-3.92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.53E-07</w:t>
            </w:r>
          </w:p>
        </w:tc>
      </w:tr>
      <w:tr w:rsidR="003D0B95" w:rsidRPr="0027093C" w:rsidTr="00016583">
        <w:trPr>
          <w:trHeight w:hRule="exact" w:val="519"/>
          <w:jc w:val="center"/>
        </w:trPr>
        <w:tc>
          <w:tcPr>
            <w:tcW w:w="187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6210056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q22.3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153748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D0B95" w:rsidRPr="00D65340" w:rsidRDefault="003D0B95" w:rsidP="00016583">
            <w:pPr>
              <w:spacing w:after="0" w:line="240" w:lineRule="auto"/>
              <w:rPr>
                <w:color w:val="000000"/>
              </w:rPr>
            </w:pPr>
            <w:r w:rsidRPr="00D65340">
              <w:rPr>
                <w:color w:val="000000"/>
              </w:rPr>
              <w:t xml:space="preserve">5.37 </w:t>
            </w:r>
            <w:r>
              <w:rPr>
                <w:color w:val="000000"/>
              </w:rPr>
              <w:t>(2.77-</w:t>
            </w:r>
            <w:r w:rsidRPr="00D65340">
              <w:rPr>
                <w:color w:val="000000"/>
              </w:rPr>
              <w:t>10.42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.61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59495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143072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HCP5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9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1.88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47-2.42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30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714611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  <w:lang w:val="en-US"/>
              </w:rPr>
              <w:t>9p21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831310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  <w:lang w:val="en-US"/>
              </w:rPr>
              <w:t>LINGO2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4.45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2.46-8.03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50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30940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143355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HCP5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3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1.89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47-2.42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03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22419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6430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1.56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31-1.87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93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65915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5864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1.57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31-1.88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19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461527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  <w:lang w:val="en-US"/>
              </w:rPr>
              <w:t>6p21.3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143419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3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1.89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47-2.44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51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014525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4q13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453434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4.78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2.56-8.92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62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568876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143383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HCP5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2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1.89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46-2.43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79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079226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1712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1.56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1.31-1.87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91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lastRenderedPageBreak/>
              <w:t>rs773101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4p15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553258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 xml:space="preserve">4.36 </w:t>
            </w:r>
          </w:p>
          <w:p w:rsidR="003D0B95" w:rsidRPr="00D65340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D65340">
              <w:rPr>
                <w:color w:val="000000"/>
              </w:rPr>
              <w:t>(2.42-7.86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97E-07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288051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4q21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037906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2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89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47</w:t>
            </w:r>
            <w:r>
              <w:rPr>
                <w:color w:val="000000"/>
              </w:rPr>
              <w:t>-2.45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0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9279764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  <w:lang w:val="en-US"/>
              </w:rPr>
              <w:t>15q21.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9462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  <w:lang w:val="en-US"/>
              </w:rPr>
              <w:t>FAM214A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2.33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66-</w:t>
            </w:r>
            <w:r>
              <w:rPr>
                <w:color w:val="000000"/>
              </w:rPr>
              <w:t>3.2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0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5014142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0q24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0423462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TMEM18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3.07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96-</w:t>
            </w:r>
            <w:r>
              <w:rPr>
                <w:color w:val="000000"/>
              </w:rPr>
              <w:t>4.8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0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223325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5716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7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31-1.8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0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223325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5710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7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31-1.8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0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20141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5629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7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31-1.8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0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93508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550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7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31-1.8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0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9508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5256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  <w:lang w:val="en-US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7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31-1.8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0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98346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3p22.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433448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9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0.45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0.33-0.6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0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22419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642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6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31-1.8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1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394036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338062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EPHS1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4.43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2.43-8.06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1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779807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9p24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65532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PATA6L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2.67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80-3.96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1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223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2053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7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31-1.8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18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4791906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339386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4.44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2.43-8.0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1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27982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1885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6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31-1.8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2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lastRenderedPageBreak/>
              <w:t>rs800552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27549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3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4.45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2.43-8.15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40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610512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51145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1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2.20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60-3.0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4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288627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4q21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03730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0</w:t>
            </w:r>
          </w:p>
        </w:tc>
        <w:tc>
          <w:tcPr>
            <w:tcW w:w="1276" w:type="dxa"/>
          </w:tcPr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87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45-2.4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4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23028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2896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6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30-1.8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5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52834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295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6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30-1.8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5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382249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0q1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338448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EPHS1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1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3.28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2.02-5.3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4345138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48957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97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49-2.60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6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404344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52059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HLA-DRB6/HLA-DRB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75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39-2.20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7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hr11:60129828</w:t>
            </w:r>
            <w:proofErr w:type="gramStart"/>
            <w:r w:rsidRPr="0027093C">
              <w:rPr>
                <w:color w:val="000000"/>
              </w:rPr>
              <w:t>:D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2982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T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6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30-1.8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.9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329186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4q23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825066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LC35F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7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3.32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2.03-5.45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0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38250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8419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9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4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F309F8">
              <w:rPr>
                <w:color w:val="000000"/>
              </w:rPr>
              <w:t>1.29-1.8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1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9550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742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9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1.54</w:t>
            </w:r>
          </w:p>
          <w:p w:rsidR="003D0B95" w:rsidRPr="00F309F8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F309F8">
              <w:rPr>
                <w:color w:val="000000"/>
              </w:rPr>
              <w:t>(1.29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1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47024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675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27093C">
              <w:rPr>
                <w:rFonts w:cs="Arial"/>
                <w:color w:val="000000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2-3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2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24571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073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2-3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2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9440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4253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9-1.86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2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990672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9p24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68642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DC37L1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3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91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22-6.8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4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lastRenderedPageBreak/>
              <w:t>chr6:31310025</w:t>
            </w:r>
            <w:proofErr w:type="gramStart"/>
            <w:r w:rsidRPr="0027093C">
              <w:rPr>
                <w:color w:val="000000"/>
              </w:rPr>
              <w:t>:I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13100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0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51-2.7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4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9262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8033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9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6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40957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03874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LYSMD2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-3.1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7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694860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6995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7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hr18:5669954</w:t>
            </w:r>
            <w:proofErr w:type="gramStart"/>
            <w:r w:rsidRPr="0027093C">
              <w:rPr>
                <w:color w:val="000000"/>
              </w:rPr>
              <w:t>:D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6995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80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87623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556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8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598928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474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8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8755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426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8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263439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32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8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263439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20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8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245794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189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8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245458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154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8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08120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6955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8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694859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6407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8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263439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41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8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9410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858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1-3.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.9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lastRenderedPageBreak/>
              <w:t>rs89459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3264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28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89459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323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28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61145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3p2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881346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CN10A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0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6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0.66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0.55-0.7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4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368569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204370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LYSMD2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1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59-3.15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4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9360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3539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5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93934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3588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5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93934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3587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5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93935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3624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5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29025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4478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6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31917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4414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80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23669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3678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38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5-3.4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8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659157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4340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8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075093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4418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8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3187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44133</w:t>
            </w: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8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hr11:60144093</w:t>
            </w:r>
            <w:proofErr w:type="gramStart"/>
            <w:r w:rsidRPr="0027093C">
              <w:rPr>
                <w:color w:val="000000"/>
              </w:rPr>
              <w:t>:D</w:t>
            </w:r>
            <w:proofErr w:type="gramEnd"/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44093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A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8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29025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448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8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lastRenderedPageBreak/>
              <w:t>rs2233238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45441</w:t>
            </w: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8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3809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4734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.8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897466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4q23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824495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LC35F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3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02-5.7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0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571167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4q23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82449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LC35F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3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.02-5.7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0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257208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4q23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825127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LC35F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4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39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02-5.7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1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08970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21644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6-1.7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3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14906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2p12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135086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LCO1B1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6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73-3.9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4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14906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2p12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135079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LCO1B1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6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73-3.9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4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223323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4582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8-1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4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950425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5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81064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DYL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2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12-6.5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5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95022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5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8076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DYL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2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12-6.5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5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95022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5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80589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DYL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2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12-6.5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5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612475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5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80086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DYL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3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71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12-6.5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60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245535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7292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58-3.1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6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hr6:31428746</w:t>
            </w:r>
            <w:proofErr w:type="gramStart"/>
            <w:r w:rsidRPr="0027093C">
              <w:rPr>
                <w:color w:val="000000"/>
              </w:rPr>
              <w:t>:I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142874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ATA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8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8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42-2.4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7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hr14:58240829</w:t>
            </w:r>
            <w:proofErr w:type="gramStart"/>
            <w:r w:rsidRPr="0027093C">
              <w:rPr>
                <w:color w:val="000000"/>
              </w:rPr>
              <w:t>:D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4q23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824082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LC35F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4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3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-5.6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8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lastRenderedPageBreak/>
              <w:t>rs122748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27587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1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7-1.8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8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4054452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5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86029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DYL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8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36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4-3.4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8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626212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5211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HLA-DRB6/HLA-DRB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9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8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42-2.3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8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9080337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4q23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824318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SLC35F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4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3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99-5.6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9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796279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6p13.1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378057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4.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33-8.3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.9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4146167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6p13.1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379374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4.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33-8.3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0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hr6:3248995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48995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9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47-2.6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1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467409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8935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 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7-2.2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2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319469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2q21.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056944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89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44-2.4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3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08810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2q13.1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75980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PCED1B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5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58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07-6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3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27920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0q11.2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833991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3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-5.6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3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95224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3216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9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7-1.8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3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9280739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48995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96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47-2.62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4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4117024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8740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 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8-2.26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58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hr6:4808164</w:t>
            </w:r>
            <w:proofErr w:type="gramStart"/>
            <w:r w:rsidRPr="0027093C">
              <w:rPr>
                <w:color w:val="000000"/>
              </w:rPr>
              <w:t>:I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5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80816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DYL 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5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66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09-6.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6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639113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48950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9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44-2.5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6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lastRenderedPageBreak/>
              <w:t>rs7287034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4833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4-3.5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7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632265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70436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1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6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3-2.0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8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5915729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5051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4-3.5)</w:t>
            </w:r>
          </w:p>
        </w:tc>
        <w:tc>
          <w:tcPr>
            <w:tcW w:w="127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90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926354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185308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DMXL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A116E7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</w:t>
            </w:r>
            <w:r w:rsidR="00A116E7">
              <w:rPr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59-3.23)</w:t>
            </w:r>
          </w:p>
        </w:tc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.98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442808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3q29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9422162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LINC0088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1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56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05-6.16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.10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22845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5329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4-3.5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.1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219723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6885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1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6-1.8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.1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37306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682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1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6-1.8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.1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669166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7q21.3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989760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A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6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73-4.0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.48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445245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3q29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9422830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1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03-6.0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.9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64571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3q29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9422710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1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03-6.05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0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89578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q14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695500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4.56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35-8.8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2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643468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9848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8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5-2.1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3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9121284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20q13.3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89651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6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4-2.0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3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67619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6445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0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0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49-2.78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38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659948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173027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5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2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8-3.2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40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lastRenderedPageBreak/>
              <w:t>rs14535978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30267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4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hr6:32299524</w:t>
            </w:r>
            <w:proofErr w:type="gramStart"/>
            <w:r w:rsidRPr="0027093C">
              <w:rPr>
                <w:color w:val="000000"/>
              </w:rPr>
              <w:t>:D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9952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54610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31011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57430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30753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639735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9454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4071435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9394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494468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8775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52565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6679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413618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6417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46163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6345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65584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5550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51727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5355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454997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372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591216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3499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414132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 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33616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610545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5250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lastRenderedPageBreak/>
              <w:t>rs1117038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2310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7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6-2.19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7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82289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22q12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2791996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7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2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48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5-1.76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68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24277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4787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3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2-3.4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7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287035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8p1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565566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38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63-3.48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7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hr13:46887522</w:t>
            </w:r>
            <w:proofErr w:type="gramStart"/>
            <w:r w:rsidRPr="0027093C">
              <w:rPr>
                <w:color w:val="000000"/>
              </w:rPr>
              <w:t>:D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D0B95" w:rsidRPr="0027093C" w:rsidRDefault="003D0B95" w:rsidP="00016583">
            <w:pPr>
              <w:rPr>
                <w:color w:val="000000"/>
              </w:rPr>
            </w:pPr>
            <w:r w:rsidRPr="0027093C">
              <w:rPr>
                <w:color w:val="000000"/>
              </w:rPr>
              <w:t> 13q14.1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688752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D0B95" w:rsidRPr="0027093C" w:rsidRDefault="003D0B95" w:rsidP="00016583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A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4.0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19-7.4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86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8612743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2q13.1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787680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4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99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17-7.3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7.9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525095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50984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HLA-DRB5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8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3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2-3.46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1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9389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733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6-1.8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62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9461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7277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6-1.8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6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41945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51759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9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6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2-2.05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8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089705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7227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6-1.8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8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07509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17208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7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6-1.8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85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637923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fi-FI" w:eastAsia="fi-FI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9587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 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8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69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4-2.1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.9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97440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5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88412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DYL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2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2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8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53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.02-6.16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0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97249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3q29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19422476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3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8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3.4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2-5.9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0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472536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6p21.3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31631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 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8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69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4-2.1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2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lastRenderedPageBreak/>
              <w:t>rs18624328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9q21.3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8208316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5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6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82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78-4.45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3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301853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9p24.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46953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DC37L1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6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3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4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63-3.54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41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0038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9982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8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69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4-2.12)</w:t>
            </w:r>
          </w:p>
        </w:tc>
        <w:tc>
          <w:tcPr>
            <w:tcW w:w="127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4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43400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20320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MS4A5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55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5-1.8)</w:t>
            </w:r>
          </w:p>
        </w:tc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64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7529243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6027798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4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8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51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26-1.81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69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628219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30565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8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69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4-2.1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8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513266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3019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C6orf10 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G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8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69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4-2.1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8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147496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6p21.32 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229881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 C6orf10</w:t>
            </w:r>
          </w:p>
        </w:tc>
        <w:tc>
          <w:tcPr>
            <w:tcW w:w="913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A</w:t>
            </w:r>
          </w:p>
        </w:tc>
        <w:tc>
          <w:tcPr>
            <w:tcW w:w="929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18</w:t>
            </w:r>
          </w:p>
        </w:tc>
        <w:tc>
          <w:tcPr>
            <w:tcW w:w="905" w:type="dxa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1.69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34-2.13)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83E-06</w:t>
            </w:r>
          </w:p>
        </w:tc>
      </w:tr>
      <w:tr w:rsidR="003D0B95" w:rsidRPr="0027093C" w:rsidTr="00016583">
        <w:trPr>
          <w:trHeight w:hRule="exact" w:val="550"/>
          <w:jc w:val="center"/>
        </w:trPr>
        <w:tc>
          <w:tcPr>
            <w:tcW w:w="187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rs12359953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10p11.22</w:t>
            </w:r>
          </w:p>
        </w:tc>
        <w:tc>
          <w:tcPr>
            <w:tcW w:w="14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3358070</w:t>
            </w:r>
          </w:p>
        </w:tc>
        <w:tc>
          <w:tcPr>
            <w:tcW w:w="1106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7093C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bottom w:val="doub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T</w:t>
            </w:r>
          </w:p>
        </w:tc>
        <w:tc>
          <w:tcPr>
            <w:tcW w:w="929" w:type="dxa"/>
            <w:tcBorders>
              <w:bottom w:val="doub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C</w:t>
            </w:r>
          </w:p>
        </w:tc>
        <w:tc>
          <w:tcPr>
            <w:tcW w:w="1226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07</w:t>
            </w:r>
          </w:p>
        </w:tc>
        <w:tc>
          <w:tcPr>
            <w:tcW w:w="905" w:type="dxa"/>
            <w:tcBorders>
              <w:bottom w:val="double" w:sz="4" w:space="0" w:color="auto"/>
            </w:tcBorders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39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.45</w:t>
            </w:r>
          </w:p>
        </w:tc>
        <w:tc>
          <w:tcPr>
            <w:tcW w:w="92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3D0B95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2.07</w:t>
            </w:r>
          </w:p>
          <w:p w:rsidR="003D0B95" w:rsidRPr="009B2C83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9B2C83">
              <w:rPr>
                <w:color w:val="000000"/>
              </w:rPr>
              <w:t>(1.5-2.87)</w:t>
            </w:r>
          </w:p>
        </w:tc>
        <w:tc>
          <w:tcPr>
            <w:tcW w:w="1276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3D0B95" w:rsidRPr="0027093C" w:rsidRDefault="003D0B95" w:rsidP="00016583">
            <w:pPr>
              <w:spacing w:after="0" w:line="240" w:lineRule="auto"/>
              <w:jc w:val="center"/>
              <w:rPr>
                <w:color w:val="000000"/>
              </w:rPr>
            </w:pPr>
            <w:r w:rsidRPr="0027093C">
              <w:rPr>
                <w:color w:val="000000"/>
              </w:rPr>
              <w:t>9.93E-06</w:t>
            </w:r>
          </w:p>
        </w:tc>
      </w:tr>
    </w:tbl>
    <w:p w:rsidR="00522F4B" w:rsidRPr="00D60226" w:rsidRDefault="00522F4B" w:rsidP="00522F4B">
      <w:pPr>
        <w:pStyle w:val="NormalWeb"/>
        <w:spacing w:before="0" w:beforeAutospacing="0" w:after="0" w:afterAutospacing="0" w:line="360" w:lineRule="auto"/>
        <w:textAlignment w:val="baseline"/>
        <w:rPr>
          <w:rFonts w:ascii="Calibri" w:hAnsi="Calibri" w:cs="Arial"/>
          <w:bCs/>
          <w:color w:val="000000"/>
          <w:kern w:val="24"/>
          <w:sz w:val="22"/>
          <w:szCs w:val="22"/>
          <w:lang w:val="en-GB"/>
        </w:rPr>
      </w:pPr>
      <w:r w:rsidRPr="00A93FA4">
        <w:rPr>
          <w:rFonts w:ascii="Calibri" w:eastAsia="Calibri" w:hAnsi="Calibri"/>
          <w:vertAlign w:val="superscript"/>
          <w:lang w:val="en-US" w:eastAsia="en-US"/>
        </w:rPr>
        <w:t>$</w:t>
      </w:r>
      <w:r>
        <w:rPr>
          <w:rFonts w:ascii="Calibri" w:eastAsia="Calibri" w:hAnsi="Calibri"/>
          <w:lang w:val="en-US" w:eastAsia="en-US"/>
        </w:rPr>
        <w:t>C</w:t>
      </w:r>
      <w:r w:rsidRPr="00A93FA4">
        <w:rPr>
          <w:rFonts w:ascii="Calibri" w:eastAsia="Calibri" w:hAnsi="Calibri"/>
          <w:lang w:val="en-US" w:eastAsia="en-US"/>
        </w:rPr>
        <w:t xml:space="preserve">hromosomal positions are based on NCBI build 37.  Abbreviations: SNP, single nucleotide polymorphism; </w:t>
      </w:r>
      <w:proofErr w:type="spellStart"/>
      <w:r w:rsidRPr="00A93FA4">
        <w:rPr>
          <w:rFonts w:ascii="Calibri" w:eastAsia="Calibri" w:hAnsi="Calibri"/>
          <w:lang w:val="en-US" w:eastAsia="en-US"/>
        </w:rPr>
        <w:t>Chr</w:t>
      </w:r>
      <w:proofErr w:type="spellEnd"/>
      <w:r w:rsidRPr="00A93FA4">
        <w:rPr>
          <w:rFonts w:ascii="Calibri" w:eastAsia="Calibri" w:hAnsi="Calibri"/>
          <w:lang w:val="en-US" w:eastAsia="en-US"/>
        </w:rPr>
        <w:t xml:space="preserve">, chromosome; N, number of subjects; </w:t>
      </w:r>
      <w:proofErr w:type="spellStart"/>
      <w:r w:rsidRPr="00A93FA4">
        <w:rPr>
          <w:rFonts w:ascii="Calibri" w:eastAsia="Calibri" w:hAnsi="Calibri"/>
          <w:lang w:val="en-US" w:eastAsia="en-US"/>
        </w:rPr>
        <w:t>Phet</w:t>
      </w:r>
      <w:proofErr w:type="spellEnd"/>
      <w:r w:rsidRPr="00A93FA4">
        <w:rPr>
          <w:rFonts w:ascii="Calibri" w:eastAsia="Calibri" w:hAnsi="Calibri"/>
          <w:lang w:val="en-US" w:eastAsia="en-US"/>
        </w:rPr>
        <w:t>, Cochran’s heterogeneity statistic’s p-value; I</w:t>
      </w:r>
      <w:r w:rsidRPr="00A93FA4">
        <w:rPr>
          <w:rFonts w:ascii="Calibri" w:eastAsia="Calibri" w:hAnsi="Calibri"/>
          <w:vertAlign w:val="superscript"/>
          <w:lang w:val="en-US" w:eastAsia="en-US"/>
        </w:rPr>
        <w:t>2</w:t>
      </w:r>
      <w:r w:rsidRPr="00A93FA4">
        <w:rPr>
          <w:rFonts w:ascii="Calibri" w:eastAsia="Calibri" w:hAnsi="Calibri"/>
          <w:lang w:val="en-US" w:eastAsia="en-US"/>
        </w:rPr>
        <w:t>, heterogeneity index</w:t>
      </w:r>
      <w:r w:rsidR="00A907F6">
        <w:rPr>
          <w:rFonts w:ascii="Calibri" w:eastAsia="Calibri" w:hAnsi="Calibri"/>
          <w:lang w:val="en-US" w:eastAsia="en-US"/>
        </w:rPr>
        <w:t xml:space="preserve"> (</w:t>
      </w:r>
      <w:r w:rsidR="008F1E25" w:rsidRPr="008F1E25">
        <w:rPr>
          <w:rFonts w:ascii="Calibri" w:eastAsia="Calibri" w:hAnsi="Calibri"/>
          <w:lang w:val="en-US" w:eastAsia="en-US"/>
        </w:rPr>
        <w:t>I</w:t>
      </w:r>
      <w:r w:rsidR="008F1E25" w:rsidRPr="008F1E25">
        <w:rPr>
          <w:rFonts w:ascii="Calibri" w:eastAsia="Calibri" w:hAnsi="Calibri"/>
          <w:vertAlign w:val="superscript"/>
          <w:lang w:val="en-US" w:eastAsia="en-US"/>
        </w:rPr>
        <w:t>2</w:t>
      </w:r>
      <w:r w:rsidR="00A907F6">
        <w:rPr>
          <w:rFonts w:ascii="Calibri" w:eastAsia="Calibri" w:hAnsi="Calibri"/>
          <w:lang w:val="en-US" w:eastAsia="en-US"/>
        </w:rPr>
        <w:t>&lt;0.75)</w:t>
      </w:r>
      <w:r w:rsidRPr="00A93FA4">
        <w:rPr>
          <w:rFonts w:ascii="Calibri" w:eastAsia="Calibri" w:hAnsi="Calibri"/>
          <w:lang w:val="en-US" w:eastAsia="en-US"/>
        </w:rPr>
        <w:t>; OR, odds ratio; CI; confidence intervals, NA, not applicable.</w:t>
      </w:r>
    </w:p>
    <w:p w:rsidR="00522F4B" w:rsidRDefault="00522F4B" w:rsidP="00522F4B">
      <w:pPr>
        <w:rPr>
          <w:lang w:eastAsia="fi-FI"/>
        </w:rPr>
      </w:pPr>
      <w:bookmarkStart w:id="1" w:name="_GoBack"/>
      <w:bookmarkEnd w:id="1"/>
    </w:p>
    <w:p w:rsidR="00D86D62" w:rsidRDefault="00D86D62"/>
    <w:p w:rsidR="00D86D62" w:rsidRDefault="00D86D62"/>
    <w:p w:rsidR="00D86D62" w:rsidRDefault="00D86D62"/>
    <w:p w:rsidR="00D86D62" w:rsidRDefault="00D86D62"/>
    <w:sectPr w:rsidR="00D86D62" w:rsidSect="00D86D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6E2FAA"/>
    <w:multiLevelType w:val="hybridMultilevel"/>
    <w:tmpl w:val="81F63E0E"/>
    <w:lvl w:ilvl="0" w:tplc="6A40B9DA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9D22D1"/>
    <w:multiLevelType w:val="hybridMultilevel"/>
    <w:tmpl w:val="04AEE6C2"/>
    <w:lvl w:ilvl="0" w:tplc="63E6FE0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536251C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BE4774"/>
    <w:multiLevelType w:val="hybridMultilevel"/>
    <w:tmpl w:val="8C308B9E"/>
    <w:lvl w:ilvl="0" w:tplc="EE1E9A50">
      <w:start w:val="1"/>
      <w:numFmt w:val="lowerLetter"/>
      <w:lvlText w:val="%1)"/>
      <w:lvlJc w:val="left"/>
      <w:pPr>
        <w:ind w:left="720" w:hanging="360"/>
      </w:pPr>
      <w:rPr>
        <w:rFonts w:ascii="Arial" w:eastAsia="Times New Roman" w:hAnsi="Arial" w:cs="Arial" w:hint="default"/>
        <w:b w:val="0"/>
        <w:i w:val="0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180434"/>
    <w:multiLevelType w:val="multilevel"/>
    <w:tmpl w:val="F80C7554"/>
    <w:lvl w:ilvl="0">
      <w:start w:val="1"/>
      <w:numFmt w:val="decimal"/>
      <w:lvlText w:val="%1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4" w15:restartNumberingAfterBreak="0">
    <w:nsid w:val="46FA1795"/>
    <w:multiLevelType w:val="hybridMultilevel"/>
    <w:tmpl w:val="3C0AABF0"/>
    <w:lvl w:ilvl="0" w:tplc="BAA01316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E1750E"/>
    <w:multiLevelType w:val="hybridMultilevel"/>
    <w:tmpl w:val="B52014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B407B6"/>
    <w:multiLevelType w:val="hybridMultilevel"/>
    <w:tmpl w:val="209EBE62"/>
    <w:lvl w:ilvl="0" w:tplc="6A40B9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BD36E5"/>
    <w:multiLevelType w:val="hybridMultilevel"/>
    <w:tmpl w:val="EB4A0728"/>
    <w:lvl w:ilvl="0" w:tplc="6A40B9DA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DE5F32"/>
    <w:multiLevelType w:val="hybridMultilevel"/>
    <w:tmpl w:val="81A4DF0A"/>
    <w:lvl w:ilvl="0" w:tplc="075258B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6"/>
  </w:num>
  <w:num w:numId="7">
    <w:abstractNumId w:val="0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D62"/>
    <w:rsid w:val="000F1B2E"/>
    <w:rsid w:val="0016418C"/>
    <w:rsid w:val="003D0B95"/>
    <w:rsid w:val="00522F4B"/>
    <w:rsid w:val="008F1E25"/>
    <w:rsid w:val="00A07E36"/>
    <w:rsid w:val="00A116E7"/>
    <w:rsid w:val="00A907F6"/>
    <w:rsid w:val="00CB6178"/>
    <w:rsid w:val="00D86D62"/>
    <w:rsid w:val="00F8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28A0702-D971-4547-8601-3731DABD1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D62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D62"/>
    <w:pPr>
      <w:keepNext/>
      <w:spacing w:before="240" w:after="60" w:line="480" w:lineRule="auto"/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D62"/>
    <w:pPr>
      <w:keepNext/>
      <w:spacing w:before="240" w:after="24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6D6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D62"/>
    <w:rPr>
      <w:rFonts w:ascii="Calibri" w:eastAsia="Times New Roman" w:hAnsi="Calibri" w:cs="Times New Roman"/>
      <w:b/>
      <w:bCs/>
      <w:kern w:val="32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86D62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86D62"/>
    <w:rPr>
      <w:rFonts w:ascii="Cambria" w:eastAsia="Times New Roman" w:hAnsi="Cambria" w:cs="Times New Roman"/>
      <w:b/>
      <w:bCs/>
      <w:sz w:val="26"/>
      <w:szCs w:val="26"/>
      <w:lang w:val="en-GB"/>
    </w:rPr>
  </w:style>
  <w:style w:type="character" w:styleId="CommentReference">
    <w:name w:val="annotation reference"/>
    <w:rsid w:val="00D86D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D86D62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fi-FI"/>
    </w:rPr>
  </w:style>
  <w:style w:type="character" w:customStyle="1" w:styleId="CommentTextChar">
    <w:name w:val="Comment Text Char"/>
    <w:basedOn w:val="DefaultParagraphFont"/>
    <w:link w:val="CommentText"/>
    <w:rsid w:val="00D86D62"/>
    <w:rPr>
      <w:rFonts w:ascii="Times New Roman" w:eastAsia="Times New Roman" w:hAnsi="Times New Roman" w:cs="Times New Roman"/>
      <w:sz w:val="20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D62"/>
    <w:rPr>
      <w:rFonts w:ascii="Tahoma" w:eastAsia="Calibri" w:hAnsi="Tahoma" w:cs="Tahoma"/>
      <w:sz w:val="16"/>
      <w:szCs w:val="1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6D6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6D62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D86D6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86D6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6D62"/>
    <w:rPr>
      <w:rFonts w:ascii="Calibri" w:eastAsia="Calibri" w:hAnsi="Calibri" w:cs="Times New Roman"/>
      <w:sz w:val="20"/>
      <w:szCs w:val="20"/>
      <w:lang w:val="en-GB"/>
    </w:rPr>
  </w:style>
  <w:style w:type="character" w:styleId="EndnoteReference">
    <w:name w:val="endnote reference"/>
    <w:uiPriority w:val="99"/>
    <w:semiHidden/>
    <w:unhideWhenUsed/>
    <w:rsid w:val="00D86D62"/>
    <w:rPr>
      <w:vertAlign w:val="superscript"/>
    </w:rPr>
  </w:style>
  <w:style w:type="character" w:styleId="Hyperlink">
    <w:name w:val="Hyperlink"/>
    <w:uiPriority w:val="99"/>
    <w:unhideWhenUsed/>
    <w:rsid w:val="00D86D6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86D62"/>
    <w:rPr>
      <w:color w:val="800080"/>
      <w:u w:val="single"/>
    </w:rPr>
  </w:style>
  <w:style w:type="paragraph" w:customStyle="1" w:styleId="font5">
    <w:name w:val="font5"/>
    <w:basedOn w:val="Normal"/>
    <w:rsid w:val="00D86D6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D86D6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D86D6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D86D6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D86D6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D86D6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D86D6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D86D6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D86D6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D86D6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86D6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86D6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lang w:eastAsia="en-GB"/>
    </w:rPr>
  </w:style>
  <w:style w:type="paragraph" w:customStyle="1" w:styleId="xl74">
    <w:name w:val="xl74"/>
    <w:basedOn w:val="Normal"/>
    <w:rsid w:val="00D86D6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D86D6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D86D6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D86D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D86D6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86D6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86D6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i-FI" w:eastAsia="fi-FI"/>
    </w:rPr>
  </w:style>
  <w:style w:type="character" w:customStyle="1" w:styleId="searchresultsdatabodygc">
    <w:name w:val="search_results_data_body_gc"/>
    <w:rsid w:val="00D86D62"/>
  </w:style>
  <w:style w:type="character" w:styleId="Strong">
    <w:name w:val="Strong"/>
    <w:uiPriority w:val="22"/>
    <w:qFormat/>
    <w:rsid w:val="00D86D6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86D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D62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86D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D62"/>
    <w:rPr>
      <w:rFonts w:ascii="Calibri" w:eastAsia="Calibri" w:hAnsi="Calibri" w:cs="Times New Roman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86D62"/>
    <w:pPr>
      <w:keepLines/>
      <w:spacing w:before="480" w:after="0"/>
      <w:outlineLvl w:val="9"/>
    </w:pPr>
    <w:rPr>
      <w:color w:val="365F91"/>
      <w:kern w:val="0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86D62"/>
  </w:style>
  <w:style w:type="paragraph" w:styleId="TOC2">
    <w:name w:val="toc 2"/>
    <w:basedOn w:val="Normal"/>
    <w:next w:val="Normal"/>
    <w:autoRedefine/>
    <w:uiPriority w:val="39"/>
    <w:unhideWhenUsed/>
    <w:rsid w:val="00D86D62"/>
    <w:pPr>
      <w:tabs>
        <w:tab w:val="right" w:leader="dot" w:pos="9016"/>
      </w:tabs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86D62"/>
    <w:pPr>
      <w:ind w:left="4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D62"/>
    <w:pPr>
      <w:spacing w:after="200" w:line="276" w:lineRule="auto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D62"/>
    <w:rPr>
      <w:rFonts w:ascii="Calibri" w:eastAsia="Calibri" w:hAnsi="Calibri" w:cs="Times New Roman"/>
      <w:b/>
      <w:bCs/>
      <w:sz w:val="20"/>
      <w:szCs w:val="20"/>
      <w:lang w:val="en-GB" w:eastAsia="fi-FI"/>
    </w:rPr>
  </w:style>
  <w:style w:type="paragraph" w:styleId="ListParagraph">
    <w:name w:val="List Paragraph"/>
    <w:basedOn w:val="Normal"/>
    <w:uiPriority w:val="34"/>
    <w:qFormat/>
    <w:rsid w:val="00D86D62"/>
    <w:pPr>
      <w:ind w:left="1304"/>
    </w:pPr>
  </w:style>
  <w:style w:type="paragraph" w:customStyle="1" w:styleId="EndNoteBibliographyTitle">
    <w:name w:val="EndNote Bibliography Title"/>
    <w:basedOn w:val="Normal"/>
    <w:link w:val="EndNoteBibliographyTitleChar"/>
    <w:rsid w:val="00D86D62"/>
    <w:pPr>
      <w:spacing w:after="0"/>
      <w:jc w:val="center"/>
    </w:pPr>
    <w:rPr>
      <w:noProof/>
      <w:sz w:val="28"/>
      <w:lang w:val="en-US"/>
    </w:rPr>
  </w:style>
  <w:style w:type="character" w:customStyle="1" w:styleId="EndNoteBibliographyTitleChar">
    <w:name w:val="EndNote Bibliography Title Char"/>
    <w:link w:val="EndNoteBibliographyTitle"/>
    <w:rsid w:val="00D86D62"/>
    <w:rPr>
      <w:rFonts w:ascii="Calibri" w:eastAsia="Calibri" w:hAnsi="Calibri" w:cs="Times New Roman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6D62"/>
    <w:pPr>
      <w:spacing w:line="240" w:lineRule="auto"/>
    </w:pPr>
    <w:rPr>
      <w:noProof/>
      <w:sz w:val="28"/>
      <w:lang w:val="en-US"/>
    </w:rPr>
  </w:style>
  <w:style w:type="character" w:customStyle="1" w:styleId="EndNoteBibliographyChar">
    <w:name w:val="EndNote Bibliography Char"/>
    <w:link w:val="EndNoteBibliography"/>
    <w:rsid w:val="00D86D62"/>
    <w:rPr>
      <w:rFonts w:ascii="Calibri" w:eastAsia="Calibri" w:hAnsi="Calibri" w:cs="Times New Roman"/>
      <w:noProof/>
      <w:sz w:val="28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3D0B95"/>
    <w:pPr>
      <w:spacing w:after="0" w:line="240" w:lineRule="auto"/>
    </w:pPr>
    <w:rPr>
      <w:rFonts w:ascii="Consolas" w:hAnsi="Consolas" w:cs="Consolas"/>
      <w:sz w:val="21"/>
      <w:szCs w:val="21"/>
      <w:lang w:val="fi-FI"/>
    </w:rPr>
  </w:style>
  <w:style w:type="character" w:customStyle="1" w:styleId="PlainTextChar">
    <w:name w:val="Plain Text Char"/>
    <w:basedOn w:val="DefaultParagraphFont"/>
    <w:link w:val="PlainText"/>
    <w:uiPriority w:val="99"/>
    <w:rsid w:val="003D0B95"/>
    <w:rPr>
      <w:rFonts w:ascii="Consolas" w:eastAsia="Calibri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1693</Words>
  <Characters>13716</Characters>
  <Application>Microsoft Office Word</Application>
  <DocSecurity>0</DocSecurity>
  <Lines>11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15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lä Susanna</dc:creator>
  <cp:keywords/>
  <dc:description/>
  <cp:lastModifiedBy>Lemmelä Susanna</cp:lastModifiedBy>
  <cp:revision>5</cp:revision>
  <dcterms:created xsi:type="dcterms:W3CDTF">2016-05-27T10:34:00Z</dcterms:created>
  <dcterms:modified xsi:type="dcterms:W3CDTF">2016-07-04T13:57:00Z</dcterms:modified>
</cp:coreProperties>
</file>